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E37EC" w14:textId="140A8189" w:rsidR="00CC79F9" w:rsidRDefault="00A1422D" w:rsidP="00A1422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1422D">
        <w:rPr>
          <w:rFonts w:ascii="Times New Roman" w:hAnsi="Times New Roman" w:cs="Times New Roman"/>
          <w:b/>
          <w:bCs/>
          <w:sz w:val="24"/>
          <w:szCs w:val="24"/>
        </w:rPr>
        <w:t>Table_S</w:t>
      </w:r>
      <w:r w:rsidR="00347D6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1422D">
        <w:rPr>
          <w:rFonts w:ascii="Times New Roman" w:hAnsi="Times New Roman" w:cs="Times New Roman"/>
          <w:b/>
          <w:bCs/>
          <w:sz w:val="24"/>
          <w:szCs w:val="24"/>
        </w:rPr>
        <w:t xml:space="preserve">_SuppInfo. </w:t>
      </w:r>
      <w:r w:rsidRPr="00A1422D">
        <w:rPr>
          <w:rFonts w:ascii="Times New Roman" w:hAnsi="Times New Roman" w:cs="Times New Roman"/>
          <w:sz w:val="24"/>
          <w:szCs w:val="24"/>
        </w:rPr>
        <w:t>Enriched KEGG pathways of DEGs in the “</w:t>
      </w:r>
      <w:r w:rsidRPr="00A1422D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A1422D">
        <w:rPr>
          <w:rFonts w:ascii="Times New Roman" w:hAnsi="Times New Roman" w:cs="Times New Roman"/>
          <w:i/>
          <w:iCs/>
          <w:sz w:val="24"/>
          <w:szCs w:val="24"/>
        </w:rPr>
        <w:t>prenanti</w:t>
      </w:r>
      <w:proofErr w:type="spellEnd"/>
      <w:r w:rsidRPr="00A1422D">
        <w:rPr>
          <w:rFonts w:ascii="Times New Roman" w:hAnsi="Times New Roman" w:cs="Times New Roman"/>
          <w:sz w:val="24"/>
          <w:szCs w:val="24"/>
        </w:rPr>
        <w:t xml:space="preserve"> treatment - Liver </w:t>
      </w:r>
      <w:r w:rsidRPr="00A1422D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A1422D">
        <w:rPr>
          <w:rFonts w:ascii="Times New Roman" w:hAnsi="Times New Roman" w:cs="Times New Roman"/>
          <w:sz w:val="24"/>
          <w:szCs w:val="24"/>
        </w:rPr>
        <w:t xml:space="preserve"> Control - Liver” comparison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5529"/>
        <w:gridCol w:w="1343"/>
        <w:gridCol w:w="1350"/>
        <w:gridCol w:w="2126"/>
        <w:gridCol w:w="1418"/>
        <w:gridCol w:w="2126"/>
      </w:tblGrid>
      <w:tr w:rsidR="00D22CC4" w:rsidRPr="00A1422D" w14:paraId="42767C97" w14:textId="77777777" w:rsidTr="00D22CC4">
        <w:trPr>
          <w:trHeight w:val="312"/>
        </w:trPr>
        <w:tc>
          <w:tcPr>
            <w:tcW w:w="5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50D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88A7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3D82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put numbe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5ED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kground numbe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E53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9F5D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rected P-Value</w:t>
            </w:r>
          </w:p>
        </w:tc>
      </w:tr>
      <w:tr w:rsidR="00A1422D" w:rsidRPr="00A1422D" w14:paraId="13F488FD" w14:textId="77777777" w:rsidTr="00D22CC4">
        <w:trPr>
          <w:trHeight w:val="312"/>
        </w:trPr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837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pathways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91E5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1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EF5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745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B72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17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22D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E-15</w:t>
            </w:r>
          </w:p>
        </w:tc>
      </w:tr>
      <w:tr w:rsidR="00A1422D" w:rsidRPr="00A1422D" w14:paraId="53E8AE2D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1C5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som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111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712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8C9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F86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4E-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9F0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10</w:t>
            </w:r>
          </w:p>
        </w:tc>
      </w:tr>
      <w:tr w:rsidR="00A1422D" w:rsidRPr="00A1422D" w14:paraId="2F3C4B44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DE0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5DD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277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DD5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76B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3CD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E-06</w:t>
            </w:r>
          </w:p>
        </w:tc>
      </w:tr>
      <w:tr w:rsidR="00A1422D" w:rsidRPr="00A1422D" w14:paraId="3BFFA716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41E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F85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B92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4EB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566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E04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5</w:t>
            </w:r>
          </w:p>
        </w:tc>
      </w:tr>
      <w:tr w:rsidR="00A1422D" w:rsidRPr="00A1422D" w14:paraId="04D639B4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BFB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EA8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760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98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AF7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1F9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8</w:t>
            </w:r>
          </w:p>
        </w:tc>
      </w:tr>
      <w:tr w:rsidR="00A1422D" w:rsidRPr="00A1422D" w14:paraId="4883170D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717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phagy - ani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386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537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BF1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83B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41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05</w:t>
            </w:r>
          </w:p>
        </w:tc>
      </w:tr>
      <w:tr w:rsidR="00A1422D" w:rsidRPr="00A1422D" w14:paraId="62838482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36B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36DD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7AD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A5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7BC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206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05</w:t>
            </w:r>
          </w:p>
        </w:tc>
      </w:tr>
      <w:tr w:rsidR="00A1422D" w:rsidRPr="00A1422D" w14:paraId="0E884691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EA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792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7E0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702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E53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AFB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05</w:t>
            </w:r>
          </w:p>
        </w:tc>
      </w:tr>
      <w:tr w:rsidR="00A1422D" w:rsidRPr="00A1422D" w14:paraId="2FB292E9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F3E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CCD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51D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50A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6B9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225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76</w:t>
            </w:r>
          </w:p>
        </w:tc>
      </w:tr>
      <w:tr w:rsidR="00A1422D" w:rsidRPr="00A1422D" w14:paraId="3DDDD825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B66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863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716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72C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226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990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04</w:t>
            </w:r>
          </w:p>
        </w:tc>
      </w:tr>
      <w:tr w:rsidR="00A1422D" w:rsidRPr="00A1422D" w14:paraId="1695B7A7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D03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biosynthe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BB55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796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61B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49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336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63</w:t>
            </w:r>
          </w:p>
        </w:tc>
      </w:tr>
      <w:tr w:rsidR="00A1422D" w:rsidRPr="00A1422D" w14:paraId="6142F3CC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49F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ingolipid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BA2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958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45B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757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8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FC4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87</w:t>
            </w:r>
          </w:p>
        </w:tc>
      </w:tr>
      <w:tr w:rsidR="00A1422D" w:rsidRPr="00A1422D" w14:paraId="5F7146D3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BD1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F47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4BE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DDB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BEE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2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5C5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47</w:t>
            </w:r>
          </w:p>
        </w:tc>
      </w:tr>
      <w:tr w:rsidR="00A1422D" w:rsidRPr="00A1422D" w14:paraId="68B81178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08F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85F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18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495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2B4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18B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41</w:t>
            </w:r>
          </w:p>
        </w:tc>
      </w:tr>
      <w:tr w:rsidR="00A1422D" w:rsidRPr="00A1422D" w14:paraId="7E0A2633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1A4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44D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F24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A03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BA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D60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9</w:t>
            </w:r>
          </w:p>
        </w:tc>
      </w:tr>
      <w:tr w:rsidR="00A1422D" w:rsidRPr="00A1422D" w14:paraId="18823484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6F0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ynthesis of amino acid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681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2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2BC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0B1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9DC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406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89</w:t>
            </w:r>
          </w:p>
        </w:tc>
      </w:tr>
      <w:tr w:rsidR="00A1422D" w:rsidRPr="00A1422D" w14:paraId="2B528FE3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6CE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hormone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395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248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D5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C7D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6AC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89</w:t>
            </w:r>
          </w:p>
        </w:tc>
      </w:tr>
      <w:tr w:rsidR="00A1422D" w:rsidRPr="00A1422D" w14:paraId="54ACD69A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B12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K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467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060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DB2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A81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E35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1</w:t>
            </w:r>
          </w:p>
        </w:tc>
      </w:tr>
      <w:tr w:rsidR="00A1422D" w:rsidRPr="00A1422D" w14:paraId="4F730C57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A2C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senescenc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1F3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2FC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063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788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3D5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96</w:t>
            </w:r>
          </w:p>
        </w:tc>
      </w:tr>
      <w:tr w:rsidR="00A1422D" w:rsidRPr="00A1422D" w14:paraId="751655BE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3D3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8DF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1EA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22B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BBB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925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96</w:t>
            </w:r>
          </w:p>
        </w:tc>
      </w:tr>
      <w:tr w:rsidR="00A1422D" w:rsidRPr="00A1422D" w14:paraId="26A7455A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4C2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evity regulat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CD2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52E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B27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BEA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83C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74</w:t>
            </w:r>
          </w:p>
        </w:tc>
      </w:tr>
      <w:tr w:rsidR="00A1422D" w:rsidRPr="00A1422D" w14:paraId="6A520161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570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60E5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FCA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1C6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B32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8BD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31</w:t>
            </w:r>
          </w:p>
        </w:tc>
      </w:tr>
      <w:tr w:rsidR="00A1422D" w:rsidRPr="00A1422D" w14:paraId="7F1E8696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DD5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NA transpor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7E5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BD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1B4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1C4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A7F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31</w:t>
            </w:r>
          </w:p>
        </w:tc>
      </w:tr>
      <w:tr w:rsidR="00A1422D" w:rsidRPr="00A1422D" w14:paraId="73F9B020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37F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6C0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2C3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6A5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157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8D9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08</w:t>
            </w:r>
          </w:p>
        </w:tc>
      </w:tr>
      <w:tr w:rsidR="00A1422D" w:rsidRPr="00A1422D" w14:paraId="117BCDDA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B1A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ated cardiomyopathy (DCM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975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291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550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D8C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45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85</w:t>
            </w:r>
          </w:p>
        </w:tc>
      </w:tr>
      <w:tr w:rsidR="00A1422D" w:rsidRPr="00A1422D" w14:paraId="185C3E67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EFE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energic signaling in cardiomyocyt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995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AE8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BB9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90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535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94</w:t>
            </w:r>
          </w:p>
        </w:tc>
      </w:tr>
      <w:tr w:rsidR="00A1422D" w:rsidRPr="00A1422D" w14:paraId="024B70B7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B58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F50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213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625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820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A83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67</w:t>
            </w:r>
          </w:p>
        </w:tc>
      </w:tr>
      <w:tr w:rsidR="00A1422D" w:rsidRPr="00A1422D" w14:paraId="5261E507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DB3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apillomavirus infec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84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7D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2A3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963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9CD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67</w:t>
            </w:r>
          </w:p>
        </w:tc>
      </w:tr>
      <w:tr w:rsidR="00A1422D" w:rsidRPr="00A1422D" w14:paraId="7962EC05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14FD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E06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065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3A0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E7E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35B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67</w:t>
            </w:r>
          </w:p>
        </w:tc>
      </w:tr>
      <w:tr w:rsidR="00A1422D" w:rsidRPr="00A1422D" w14:paraId="24DFF399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78A5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inine biosynthe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4375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C07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4A5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569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5D9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67</w:t>
            </w:r>
          </w:p>
        </w:tc>
      </w:tr>
      <w:tr w:rsidR="00A1422D" w:rsidRPr="00A1422D" w14:paraId="75EE1284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FFB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04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91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7BF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A48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655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689</w:t>
            </w:r>
          </w:p>
        </w:tc>
      </w:tr>
      <w:tr w:rsidR="00A1422D" w:rsidRPr="00A1422D" w14:paraId="35244019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B5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P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5F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F23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93E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EAC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9B8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992</w:t>
            </w:r>
          </w:p>
        </w:tc>
      </w:tr>
      <w:tr w:rsidR="00A1422D" w:rsidRPr="00A1422D" w14:paraId="01A339D2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CAA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7FF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82F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51A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834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6F5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992</w:t>
            </w:r>
          </w:p>
        </w:tc>
      </w:tr>
      <w:tr w:rsidR="00A1422D" w:rsidRPr="00A1422D" w14:paraId="04646363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CE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lipid</w:t>
            </w:r>
            <w:proofErr w:type="spellEnd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3BED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89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2C5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A7A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908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929</w:t>
            </w:r>
          </w:p>
        </w:tc>
      </w:tr>
      <w:tr w:rsidR="00A1422D" w:rsidRPr="00A1422D" w14:paraId="7714AF8E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865D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568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7FF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C5D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181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7F3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17</w:t>
            </w:r>
          </w:p>
        </w:tc>
      </w:tr>
      <w:tr w:rsidR="00A1422D" w:rsidRPr="00A1422D" w14:paraId="3FC70C32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D27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ukocyte </w:t>
            </w:r>
            <w:proofErr w:type="spellStart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endothelial</w:t>
            </w:r>
            <w:proofErr w:type="spellEnd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igr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376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8DA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6AE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3B8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279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07</w:t>
            </w:r>
          </w:p>
        </w:tc>
      </w:tr>
      <w:tr w:rsidR="00A1422D" w:rsidRPr="00A1422D" w14:paraId="5921C1E3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BE6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EA0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1D7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3C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9AC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A9E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07</w:t>
            </w:r>
          </w:p>
        </w:tc>
      </w:tr>
      <w:tr w:rsidR="00A1422D" w:rsidRPr="00A1422D" w14:paraId="5D196632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04B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MP-PKG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E0B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915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8DA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DBD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D28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07</w:t>
            </w:r>
          </w:p>
        </w:tc>
      </w:tr>
      <w:tr w:rsidR="00A1422D" w:rsidRPr="00A1422D" w14:paraId="1B26C82B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630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0B35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D50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98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55C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ABA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721</w:t>
            </w:r>
          </w:p>
        </w:tc>
      </w:tr>
      <w:tr w:rsidR="00A1422D" w:rsidRPr="00A1422D" w14:paraId="1D7AD1A0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D59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ght junc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DB2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C82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2C2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9F8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8D5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28</w:t>
            </w:r>
          </w:p>
        </w:tc>
      </w:tr>
      <w:tr w:rsidR="00A1422D" w:rsidRPr="00A1422D" w14:paraId="63DFC0F9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9A7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al transcription facto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17E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CE0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F03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DA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7C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28</w:t>
            </w:r>
          </w:p>
        </w:tc>
      </w:tr>
      <w:tr w:rsidR="00A1422D" w:rsidRPr="00A1422D" w14:paraId="3285274C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083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23A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A8E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2FF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D6F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F50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28</w:t>
            </w:r>
          </w:p>
        </w:tc>
      </w:tr>
      <w:tr w:rsidR="00A1422D" w:rsidRPr="00A1422D" w14:paraId="007995DB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5DF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carcinogene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678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8D7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417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11E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849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694</w:t>
            </w:r>
          </w:p>
        </w:tc>
      </w:tr>
      <w:tr w:rsidR="00A1422D" w:rsidRPr="00A1422D" w14:paraId="75AE9C16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A9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DC8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EF7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140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C3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559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311</w:t>
            </w:r>
          </w:p>
        </w:tc>
      </w:tr>
      <w:tr w:rsidR="00A1422D" w:rsidRPr="00A1422D" w14:paraId="643677B4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E46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 gamma R-mediated phagocyto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8A0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02D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D8F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444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625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311</w:t>
            </w:r>
          </w:p>
        </w:tc>
      </w:tr>
      <w:tr w:rsidR="00A1422D" w:rsidRPr="00A1422D" w14:paraId="5F8DC0EC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202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C03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241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7B3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BB0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EC4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311</w:t>
            </w:r>
          </w:p>
        </w:tc>
      </w:tr>
      <w:tr w:rsidR="00A1422D" w:rsidRPr="00A1422D" w14:paraId="7BBEB2B9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DD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herens</w:t>
            </w:r>
            <w:proofErr w:type="spellEnd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093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351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3A8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3DB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103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809</w:t>
            </w:r>
          </w:p>
        </w:tc>
      </w:tr>
      <w:tr w:rsidR="00A1422D" w:rsidRPr="00A1422D" w14:paraId="26F2231A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56B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BAD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78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162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298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7CA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809</w:t>
            </w:r>
          </w:p>
        </w:tc>
      </w:tr>
      <w:tr w:rsidR="00A1422D" w:rsidRPr="00A1422D" w14:paraId="714200C4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648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om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5ED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91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52F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DCD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1C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693</w:t>
            </w:r>
          </w:p>
        </w:tc>
      </w:tr>
      <w:tr w:rsidR="00A1422D" w:rsidRPr="00A1422D" w14:paraId="2B68FFE4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519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025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3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018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1D3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8EE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68E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856</w:t>
            </w:r>
          </w:p>
        </w:tc>
      </w:tr>
      <w:tr w:rsidR="00A1422D" w:rsidRPr="00A1422D" w14:paraId="71EDA597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8F3D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06F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98C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7D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BC0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8EC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627</w:t>
            </w:r>
          </w:p>
        </w:tc>
      </w:tr>
      <w:tr w:rsidR="00A1422D" w:rsidRPr="00A1422D" w14:paraId="5BB19675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7E9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BCD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A1F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C31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2A3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149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627</w:t>
            </w:r>
          </w:p>
        </w:tc>
      </w:tr>
      <w:tr w:rsidR="00A1422D" w:rsidRPr="00A1422D" w14:paraId="23CE143F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E9C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915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C83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D6F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BEE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9EB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528</w:t>
            </w:r>
          </w:p>
        </w:tc>
      </w:tr>
      <w:tr w:rsidR="00A1422D" w:rsidRPr="00A1422D" w14:paraId="2C7D3C92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841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199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327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D88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141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DC3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604</w:t>
            </w:r>
          </w:p>
        </w:tc>
      </w:tr>
      <w:tr w:rsidR="00A1422D" w:rsidRPr="00A1422D" w14:paraId="24F48F32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853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agon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FA4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76F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C18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714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F5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604</w:t>
            </w:r>
          </w:p>
        </w:tc>
      </w:tr>
      <w:tr w:rsidR="00A1422D" w:rsidRPr="00A1422D" w14:paraId="1A8EAED9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2DB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B98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4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75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B38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36F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E9D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604</w:t>
            </w:r>
          </w:p>
        </w:tc>
      </w:tr>
      <w:tr w:rsidR="00A1422D" w:rsidRPr="00A1422D" w14:paraId="1B31A8A4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77A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anine, </w:t>
            </w:r>
            <w:proofErr w:type="gramStart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artate</w:t>
            </w:r>
            <w:proofErr w:type="gramEnd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glutamate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EE35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304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45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B93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13A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081</w:t>
            </w:r>
          </w:p>
        </w:tc>
      </w:tr>
      <w:tr w:rsidR="00A1422D" w:rsidRPr="00A1422D" w14:paraId="25A2C6A5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4D2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glycan degrad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C0FD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9D9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E1C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72F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C42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081</w:t>
            </w:r>
          </w:p>
        </w:tc>
      </w:tr>
      <w:tr w:rsidR="00A1422D" w:rsidRPr="00A1422D" w14:paraId="4126D164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68C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rgic synap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9285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F36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60D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9D9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1A4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07</w:t>
            </w:r>
          </w:p>
        </w:tc>
      </w:tr>
      <w:tr w:rsidR="00A1422D" w:rsidRPr="00A1422D" w14:paraId="197E0D02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C5D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</w:t>
            </w:r>
            <w:proofErr w:type="spellEnd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95A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6CB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EAB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3B1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A07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07</w:t>
            </w:r>
          </w:p>
        </w:tc>
      </w:tr>
      <w:tr w:rsidR="00A1422D" w:rsidRPr="00A1422D" w14:paraId="15A6500D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C62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1B3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E9C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CB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F8F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D0F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117</w:t>
            </w:r>
          </w:p>
        </w:tc>
      </w:tr>
      <w:tr w:rsidR="00A1422D" w:rsidRPr="00A1422D" w14:paraId="214714AF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BEA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ac muscle contrac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659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FF8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098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A40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9EA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117</w:t>
            </w:r>
          </w:p>
        </w:tc>
      </w:tr>
      <w:tr w:rsidR="00A1422D" w:rsidRPr="00A1422D" w14:paraId="2AD2F936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30E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secre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1A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D54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B87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E69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643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117</w:t>
            </w:r>
          </w:p>
        </w:tc>
      </w:tr>
      <w:tr w:rsidR="00A1422D" w:rsidRPr="00A1422D" w14:paraId="20047588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54E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uvate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C67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6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955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547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2AD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933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721</w:t>
            </w:r>
          </w:p>
        </w:tc>
      </w:tr>
      <w:tr w:rsidR="00A1422D" w:rsidRPr="00A1422D" w14:paraId="07EE6053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A01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BF3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567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549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046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3A8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799</w:t>
            </w:r>
          </w:p>
        </w:tc>
      </w:tr>
      <w:tr w:rsidR="00A1422D" w:rsidRPr="00A1422D" w14:paraId="704A15B8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147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CC1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54A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935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562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5B0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245</w:t>
            </w:r>
          </w:p>
        </w:tc>
      </w:tr>
      <w:tr w:rsidR="00A1422D" w:rsidRPr="00A1422D" w14:paraId="5808FCA1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247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 surveillance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9D0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1CE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DF8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0AF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2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E73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471</w:t>
            </w:r>
          </w:p>
        </w:tc>
      </w:tr>
      <w:tr w:rsidR="00A1422D" w:rsidRPr="00A1422D" w14:paraId="07CDCF49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94C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DD3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DDC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D23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8D8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81B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409</w:t>
            </w:r>
          </w:p>
        </w:tc>
      </w:tr>
      <w:tr w:rsidR="00A1422D" w:rsidRPr="00A1422D" w14:paraId="037DEBDD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C9A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ximal tubule bicarbonate reclam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1D5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FD8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E29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8E1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2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27A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409</w:t>
            </w:r>
          </w:p>
        </w:tc>
      </w:tr>
      <w:tr w:rsidR="00A1422D" w:rsidRPr="00A1422D" w14:paraId="4AD71147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1C6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9DB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4AB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504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BE8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5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6F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409</w:t>
            </w:r>
          </w:p>
        </w:tc>
      </w:tr>
      <w:tr w:rsidR="00A1422D" w:rsidRPr="00A1422D" w14:paraId="2D01FABF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9F5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degrad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CE0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0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AA9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D22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C23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5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6E1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409</w:t>
            </w:r>
          </w:p>
        </w:tc>
      </w:tr>
      <w:tr w:rsidR="00A1422D" w:rsidRPr="00A1422D" w14:paraId="38950F50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2B4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rbohydrate digestion and absorp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38D5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39F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D6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8BB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5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457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409</w:t>
            </w:r>
          </w:p>
        </w:tc>
      </w:tr>
      <w:tr w:rsidR="00A1422D" w:rsidRPr="00A1422D" w14:paraId="720C0747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554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ranscriptional </w:t>
            </w:r>
            <w:proofErr w:type="spellStart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regulation</w:t>
            </w:r>
            <w:proofErr w:type="spellEnd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canc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E0E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DA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C3E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756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BDA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409</w:t>
            </w:r>
          </w:p>
        </w:tc>
      </w:tr>
      <w:tr w:rsidR="00A1422D" w:rsidRPr="00A1422D" w14:paraId="0DFA96B8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32A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shing syndrom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97F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FAB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B88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7EF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9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897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491</w:t>
            </w:r>
          </w:p>
        </w:tc>
      </w:tr>
      <w:tr w:rsidR="00A1422D" w:rsidRPr="00A1422D" w14:paraId="35E6F1E9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D2B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cytokine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36A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A64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482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1A7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AF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491</w:t>
            </w:r>
          </w:p>
        </w:tc>
      </w:tr>
      <w:tr w:rsidR="00A1422D" w:rsidRPr="00A1422D" w14:paraId="331B13A8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475D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e resistanc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C52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3C1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78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902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4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3C6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912</w:t>
            </w:r>
          </w:p>
        </w:tc>
      </w:tr>
      <w:tr w:rsidR="00A1422D" w:rsidRPr="00A1422D" w14:paraId="5C48FC30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D34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inositol signaling syste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E39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1CC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E0F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92C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28A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762</w:t>
            </w:r>
          </w:p>
        </w:tc>
      </w:tr>
      <w:tr w:rsidR="00A1422D" w:rsidRPr="00A1422D" w14:paraId="40D13D82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B5F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 metabolism in canc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DB7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55C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1B2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4DF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4D6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762</w:t>
            </w:r>
          </w:p>
        </w:tc>
      </w:tr>
      <w:tr w:rsidR="00A1422D" w:rsidRPr="00A1422D" w14:paraId="638B4E6B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71B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nt</w:t>
            </w:r>
            <w:proofErr w:type="spellEnd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D93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D54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487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41B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4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072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762</w:t>
            </w:r>
          </w:p>
        </w:tc>
      </w:tr>
      <w:tr w:rsidR="00A1422D" w:rsidRPr="00A1422D" w14:paraId="7B189FE9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4F7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er lipid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487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30A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849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491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6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9B5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762</w:t>
            </w:r>
          </w:p>
        </w:tc>
      </w:tr>
      <w:tr w:rsidR="00A1422D" w:rsidRPr="00A1422D" w14:paraId="14FA79B1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B42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A4B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E00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C3A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F0F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6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5E9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762</w:t>
            </w:r>
          </w:p>
        </w:tc>
      </w:tr>
      <w:tr w:rsidR="00A1422D" w:rsidRPr="00A1422D" w14:paraId="17557B51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27C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cropto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5FD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BA4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7AA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52D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5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18F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147</w:t>
            </w:r>
          </w:p>
        </w:tc>
      </w:tr>
      <w:tr w:rsidR="00A1422D" w:rsidRPr="00A1422D" w14:paraId="2388F734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9AE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aline, </w:t>
            </w:r>
            <w:proofErr w:type="gramStart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cine</w:t>
            </w:r>
            <w:proofErr w:type="gramEnd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isoleucine degrad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C6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0BA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9E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209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7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BDA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147</w:t>
            </w:r>
          </w:p>
        </w:tc>
      </w:tr>
      <w:tr w:rsidR="00A1422D" w:rsidRPr="00A1422D" w14:paraId="297DE463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549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itol phosphate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0DE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23F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840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597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D7E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398</w:t>
            </w:r>
          </w:p>
        </w:tc>
      </w:tr>
      <w:tr w:rsidR="00A1422D" w:rsidRPr="00A1422D" w14:paraId="55E30546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77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l invasion of epithelial cell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B865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C4F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51F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CA6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8F1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398</w:t>
            </w:r>
          </w:p>
        </w:tc>
      </w:tr>
      <w:tr w:rsidR="00A1422D" w:rsidRPr="00A1422D" w14:paraId="7408076F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36F5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mogene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176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2E9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603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127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0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30D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388</w:t>
            </w:r>
          </w:p>
        </w:tc>
      </w:tr>
      <w:tr w:rsidR="00A1422D" w:rsidRPr="00A1422D" w14:paraId="23A63543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260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F2B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79C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8CB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641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0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43E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008</w:t>
            </w:r>
          </w:p>
        </w:tc>
      </w:tr>
      <w:tr w:rsidR="00A1422D" w:rsidRPr="00A1422D" w14:paraId="001C1021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093B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F7A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6AC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09D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5E9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AC7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008</w:t>
            </w:r>
          </w:p>
        </w:tc>
      </w:tr>
      <w:tr w:rsidR="00A1422D" w:rsidRPr="00A1422D" w14:paraId="7846BCA7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77D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tein-Barr virus infec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23C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D3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6C9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6CA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9C1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008</w:t>
            </w:r>
          </w:p>
        </w:tc>
      </w:tr>
      <w:tr w:rsidR="00A1422D" w:rsidRPr="00A1422D" w14:paraId="34D213E3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54B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otinate and nicotinamide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E37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983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E70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B7F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FA1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729</w:t>
            </w:r>
          </w:p>
        </w:tc>
      </w:tr>
      <w:tr w:rsidR="00A1422D" w:rsidRPr="00A1422D" w14:paraId="4030FC5D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ADC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 receptor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7B9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2B7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A67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9B8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4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D59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812</w:t>
            </w:r>
          </w:p>
        </w:tc>
      </w:tr>
      <w:tr w:rsidR="00A1422D" w:rsidRPr="00A1422D" w14:paraId="21E47FDD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54F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genic Escherichia coli infec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CDF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2E7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15E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1B0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9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D85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293</w:t>
            </w:r>
          </w:p>
        </w:tc>
      </w:tr>
      <w:tr w:rsidR="00A1422D" w:rsidRPr="00A1422D" w14:paraId="14A62477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F73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immunodeficiency virus 1 infec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8A3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575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B21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A1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1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617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244</w:t>
            </w:r>
          </w:p>
        </w:tc>
      </w:tr>
      <w:tr w:rsidR="00A1422D" w:rsidRPr="00A1422D" w14:paraId="5E5B9DBC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98B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dhesion molecules (CAM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444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4BC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186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7AE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0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1A8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322</w:t>
            </w:r>
          </w:p>
        </w:tc>
      </w:tr>
      <w:tr w:rsidR="00A1422D" w:rsidRPr="00A1422D" w14:paraId="774D006E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165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phagy - oth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76F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FC0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B29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365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CDB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415</w:t>
            </w:r>
          </w:p>
        </w:tc>
      </w:tr>
      <w:tr w:rsidR="00A1422D" w:rsidRPr="00A1422D" w14:paraId="31E26E38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6E1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C15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284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FC3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B9D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9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74D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049</w:t>
            </w:r>
          </w:p>
        </w:tc>
      </w:tr>
      <w:tr w:rsidR="00A1422D" w:rsidRPr="00A1422D" w14:paraId="316CE1B6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157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35C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A19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857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C4A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0AC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122</w:t>
            </w:r>
          </w:p>
        </w:tc>
      </w:tr>
      <w:tr w:rsidR="00A1422D" w:rsidRPr="00A1422D" w14:paraId="63B60FAB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DB2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phingolipid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77C7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FCD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6F9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4B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93F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067</w:t>
            </w:r>
          </w:p>
        </w:tc>
      </w:tr>
      <w:tr w:rsidR="00A1422D" w:rsidRPr="00A1422D" w14:paraId="5F18618F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020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Aergic synap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26B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734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156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244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4D5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233</w:t>
            </w:r>
          </w:p>
        </w:tc>
      </w:tr>
      <w:tr w:rsidR="00A1422D" w:rsidRPr="00A1422D" w14:paraId="7195A6DD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A72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on diseas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6FB2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CD4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709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23F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3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321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333</w:t>
            </w:r>
          </w:p>
        </w:tc>
      </w:tr>
      <w:tr w:rsidR="00A1422D" w:rsidRPr="00A1422D" w14:paraId="2EB98230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73A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CB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996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7F6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3F6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6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1F1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748</w:t>
            </w:r>
          </w:p>
        </w:tc>
      </w:tr>
      <w:tr w:rsidR="00A1422D" w:rsidRPr="00A1422D" w14:paraId="14017072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F9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104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ECE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3E9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7E9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8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5ED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748</w:t>
            </w:r>
          </w:p>
        </w:tc>
      </w:tr>
      <w:tr w:rsidR="00A1422D" w:rsidRPr="00A1422D" w14:paraId="2D78C25B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F1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RNAs in canc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0571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9C3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AD7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877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135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748</w:t>
            </w:r>
          </w:p>
        </w:tc>
      </w:tr>
      <w:tr w:rsidR="00A1422D" w:rsidRPr="00A1422D" w14:paraId="2BB50310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D70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hidonic acid metaboli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FE3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69E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97E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DEA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5CB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2</w:t>
            </w:r>
          </w:p>
        </w:tc>
      </w:tr>
      <w:tr w:rsidR="00A1422D" w:rsidRPr="00A1422D" w14:paraId="7CA908DC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53F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AFE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FCE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1D8F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F4C1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690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374</w:t>
            </w:r>
          </w:p>
        </w:tc>
      </w:tr>
      <w:tr w:rsidR="00A1422D" w:rsidRPr="00A1422D" w14:paraId="7525D5FA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EAE9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EABF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963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034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E80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067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374</w:t>
            </w:r>
          </w:p>
        </w:tc>
      </w:tr>
      <w:tr w:rsidR="00A1422D" w:rsidRPr="00A1422D" w14:paraId="0E13D37F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DFAA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62B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A84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824A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3570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4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DA63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734</w:t>
            </w:r>
          </w:p>
        </w:tc>
      </w:tr>
      <w:tr w:rsidR="00A1422D" w:rsidRPr="00A1422D" w14:paraId="088E40FF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663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secre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EC80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BDE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DA6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5D96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0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17DC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935</w:t>
            </w:r>
          </w:p>
        </w:tc>
      </w:tr>
      <w:tr w:rsidR="00A1422D" w:rsidRPr="00A1422D" w14:paraId="347267B7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2398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sterone synthesis and secre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5776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0A2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748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2A44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0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80FD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935</w:t>
            </w:r>
          </w:p>
        </w:tc>
      </w:tr>
      <w:tr w:rsidR="00A1422D" w:rsidRPr="00A1422D" w14:paraId="45FD479A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B06C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roptosis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EA03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599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FFD8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D815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64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CEE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935</w:t>
            </w:r>
          </w:p>
        </w:tc>
      </w:tr>
      <w:tr w:rsidR="00A1422D" w:rsidRPr="00A1422D" w14:paraId="41B4CDBD" w14:textId="77777777" w:rsidTr="00D22CC4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C36D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ycine, </w:t>
            </w:r>
            <w:proofErr w:type="gramStart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</w:t>
            </w:r>
            <w:proofErr w:type="gramEnd"/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threonine metabolis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F654" w14:textId="77777777" w:rsidR="00A1422D" w:rsidRPr="00A1422D" w:rsidRDefault="00A1422D" w:rsidP="00A14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C429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5C52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8057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6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7F8B" w14:textId="77777777" w:rsidR="00A1422D" w:rsidRPr="00A1422D" w:rsidRDefault="00A1422D" w:rsidP="00A14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42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935</w:t>
            </w:r>
          </w:p>
        </w:tc>
      </w:tr>
    </w:tbl>
    <w:p w14:paraId="08EAE6BC" w14:textId="77777777" w:rsidR="00A1422D" w:rsidRPr="00A1422D" w:rsidRDefault="00A1422D" w:rsidP="00A1422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sectPr w:rsidR="00A1422D" w:rsidRPr="00A1422D" w:rsidSect="00A142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4E105" w14:textId="77777777" w:rsidR="004F0325" w:rsidRDefault="004F0325" w:rsidP="0061246D">
      <w:r>
        <w:separator/>
      </w:r>
    </w:p>
  </w:endnote>
  <w:endnote w:type="continuationSeparator" w:id="0">
    <w:p w14:paraId="39BD9AF7" w14:textId="77777777" w:rsidR="004F0325" w:rsidRDefault="004F0325" w:rsidP="00612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933D6" w14:textId="77777777" w:rsidR="004F0325" w:rsidRDefault="004F0325" w:rsidP="0061246D">
      <w:r>
        <w:separator/>
      </w:r>
    </w:p>
  </w:footnote>
  <w:footnote w:type="continuationSeparator" w:id="0">
    <w:p w14:paraId="60133A00" w14:textId="77777777" w:rsidR="004F0325" w:rsidRDefault="004F0325" w:rsidP="00612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239"/>
    <w:rsid w:val="00293C11"/>
    <w:rsid w:val="00333239"/>
    <w:rsid w:val="00347D6C"/>
    <w:rsid w:val="004655A5"/>
    <w:rsid w:val="004F0325"/>
    <w:rsid w:val="005757BA"/>
    <w:rsid w:val="0061246D"/>
    <w:rsid w:val="00A1422D"/>
    <w:rsid w:val="00C821AB"/>
    <w:rsid w:val="00CC79F9"/>
    <w:rsid w:val="00D22CC4"/>
    <w:rsid w:val="00E9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327444"/>
  <w15:chartTrackingRefBased/>
  <w15:docId w15:val="{E115F273-1535-4579-A57C-D0EE9894F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4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4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9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19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飞</dc:creator>
  <cp:keywords/>
  <dc:description/>
  <cp:lastModifiedBy>远飞</cp:lastModifiedBy>
  <cp:revision>9</cp:revision>
  <dcterms:created xsi:type="dcterms:W3CDTF">2024-06-05T13:06:00Z</dcterms:created>
  <dcterms:modified xsi:type="dcterms:W3CDTF">2024-09-01T02:41:00Z</dcterms:modified>
</cp:coreProperties>
</file>